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920B9" w14:textId="77777777" w:rsidR="00930D94" w:rsidRPr="003D27F7" w:rsidRDefault="00930D94" w:rsidP="00F828C8">
      <w:pPr>
        <w:pStyle w:val="CommentText"/>
        <w:rPr>
          <w:rFonts w:ascii="Times" w:hAnsi="Times" w:cs="Times"/>
          <w:sz w:val="24"/>
          <w:szCs w:val="24"/>
        </w:rPr>
      </w:pPr>
      <w:bookmarkStart w:id="0" w:name="_GoBack"/>
      <w:r w:rsidRPr="003D27F7">
        <w:rPr>
          <w:rFonts w:ascii="Times" w:hAnsi="Times" w:cs="Times"/>
          <w:sz w:val="24"/>
          <w:szCs w:val="24"/>
        </w:rPr>
        <w:t xml:space="preserve">Appendix D– Usability testing issues for development committee discussion and decisions </w:t>
      </w:r>
      <w:bookmarkEnd w:id="0"/>
    </w:p>
    <w:p w14:paraId="6AB90FE7" w14:textId="77777777" w:rsidR="00930D94" w:rsidRPr="003D27F7" w:rsidRDefault="00930D94" w:rsidP="00F828C8">
      <w:pPr>
        <w:rPr>
          <w:lang w:val="en-US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45"/>
        <w:gridCol w:w="3420"/>
        <w:gridCol w:w="4585"/>
      </w:tblGrid>
      <w:tr w:rsidR="003D27F7" w:rsidRPr="003D27F7" w14:paraId="33C1ABBD" w14:textId="77777777" w:rsidTr="002A41F8">
        <w:tc>
          <w:tcPr>
            <w:tcW w:w="4765" w:type="dxa"/>
            <w:gridSpan w:val="2"/>
          </w:tcPr>
          <w:p w14:paraId="58A401AF" w14:textId="77777777" w:rsidR="00930D94" w:rsidRPr="003D27F7" w:rsidRDefault="00930D94" w:rsidP="00F828C8">
            <w:r w:rsidRPr="003D27F7">
              <w:rPr>
                <w:rFonts w:ascii="Times" w:hAnsi="Times" w:cs="Times"/>
                <w:sz w:val="24"/>
                <w:szCs w:val="24"/>
              </w:rPr>
              <w:t>Discussion theme</w:t>
            </w:r>
          </w:p>
        </w:tc>
        <w:tc>
          <w:tcPr>
            <w:tcW w:w="4585" w:type="dxa"/>
          </w:tcPr>
          <w:p w14:paraId="26E17E94" w14:textId="77777777" w:rsidR="00930D94" w:rsidRPr="003D27F7" w:rsidRDefault="00930D94" w:rsidP="00F828C8">
            <w:r w:rsidRPr="003D27F7">
              <w:rPr>
                <w:rFonts w:ascii="Times" w:hAnsi="Times" w:cs="Times"/>
                <w:sz w:val="24"/>
                <w:szCs w:val="24"/>
              </w:rPr>
              <w:t>Decision made to tools</w:t>
            </w:r>
          </w:p>
        </w:tc>
      </w:tr>
      <w:tr w:rsidR="003D27F7" w:rsidRPr="003D27F7" w14:paraId="3E017BF5" w14:textId="77777777" w:rsidTr="002A41F8">
        <w:tc>
          <w:tcPr>
            <w:tcW w:w="1345" w:type="dxa"/>
          </w:tcPr>
          <w:p w14:paraId="27E63F70" w14:textId="77777777" w:rsidR="00930D94" w:rsidRPr="003D27F7" w:rsidRDefault="00930D94" w:rsidP="00F828C8">
            <w:p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Purpose</w:t>
            </w:r>
          </w:p>
        </w:tc>
        <w:tc>
          <w:tcPr>
            <w:tcW w:w="3420" w:type="dxa"/>
          </w:tcPr>
          <w:p w14:paraId="471C73FE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Indigenous considerations need to be included</w:t>
            </w:r>
          </w:p>
          <w:p w14:paraId="299ABBFB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Include additional resources and guidance within the Intersectionality Guide</w:t>
            </w:r>
          </w:p>
          <w:p w14:paraId="302A4475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Case-studies are too research focused and too simplistic</w:t>
            </w:r>
          </w:p>
          <w:p w14:paraId="6090FFCA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Tools are too focused on research and epidemiology paradigms</w:t>
            </w:r>
          </w:p>
          <w:p w14:paraId="35B1C692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 xml:space="preserve">Some activities (e.g., Social Identity Statement activity) are constructed for highly privileged individuals. These activities may further marginalize individuals. </w:t>
            </w:r>
          </w:p>
          <w:p w14:paraId="001B8EE2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Some reflection questions and content feel repetitive</w:t>
            </w:r>
          </w:p>
          <w:p w14:paraId="3C451E49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Need for transparency of why certain definitions were selected, who was on the committee</w:t>
            </w:r>
          </w:p>
          <w:p w14:paraId="42A7BA7A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Need guidance on how to prioritize which intersecting categories are most important to an implementation project</w:t>
            </w:r>
          </w:p>
          <w:p w14:paraId="37A9A806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Tools should consider/respect different ways of knowing</w:t>
            </w:r>
          </w:p>
        </w:tc>
        <w:tc>
          <w:tcPr>
            <w:tcW w:w="4585" w:type="dxa"/>
          </w:tcPr>
          <w:p w14:paraId="029FAF85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Included a project limitation statement, including indigenous considerations, to the tools and project website</w:t>
            </w:r>
          </w:p>
          <w:p w14:paraId="431D43C7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Additional resources and links added to the Intersectionality Guide</w:t>
            </w:r>
          </w:p>
          <w:p w14:paraId="54BE078E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Revised the case study and tool content to be implementation practice oriented, including context nuances</w:t>
            </w:r>
          </w:p>
          <w:p w14:paraId="1934B066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Removed the Social Identity Statement activity from Intersectionality Guide</w:t>
            </w:r>
          </w:p>
          <w:p w14:paraId="155FFC6B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Merged reflection questions that had similar content</w:t>
            </w:r>
          </w:p>
          <w:p w14:paraId="1E6353AA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Added an introduction page(s) to all tools that includes project background and overview of who created the tools</w:t>
            </w:r>
          </w:p>
          <w:p w14:paraId="638D5C79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Added a reflection point that prioritizing intersecting categories is complex and there is no right answer. Team discussion is encouraged.</w:t>
            </w:r>
          </w:p>
          <w:p w14:paraId="4121853E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 xml:space="preserve">Added prompts in multiple tools on defining evidence, high-quality evidence, and credible evidence </w:t>
            </w:r>
          </w:p>
        </w:tc>
      </w:tr>
      <w:tr w:rsidR="003D27F7" w:rsidRPr="003D27F7" w14:paraId="51824D85" w14:textId="77777777" w:rsidTr="002A41F8">
        <w:tc>
          <w:tcPr>
            <w:tcW w:w="1345" w:type="dxa"/>
          </w:tcPr>
          <w:p w14:paraId="59FD3713" w14:textId="77777777" w:rsidR="00930D94" w:rsidRPr="003D27F7" w:rsidRDefault="00930D94" w:rsidP="00F828C8">
            <w:p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Format</w:t>
            </w:r>
          </w:p>
        </w:tc>
        <w:tc>
          <w:tcPr>
            <w:tcW w:w="3420" w:type="dxa"/>
          </w:tcPr>
          <w:p w14:paraId="6236C245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Tools are too long. In particular, the Selecting and Tailoring KT Interventions Workbook is “information overload.”</w:t>
            </w:r>
          </w:p>
          <w:p w14:paraId="69C7C042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 xml:space="preserve">Format question responses boxes as tables </w:t>
            </w:r>
            <w:r w:rsidRPr="003D27F7">
              <w:rPr>
                <w:rFonts w:ascii="Times" w:hAnsi="Times" w:cs="Times"/>
                <w:sz w:val="24"/>
                <w:szCs w:val="24"/>
              </w:rPr>
              <w:lastRenderedPageBreak/>
              <w:t>or graphics, where possible. Use additional visualizations.</w:t>
            </w:r>
          </w:p>
          <w:p w14:paraId="2F279319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Create more white space on pages</w:t>
            </w:r>
          </w:p>
          <w:p w14:paraId="1C42E7DF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 xml:space="preserve">Use different </w:t>
            </w:r>
            <w:proofErr w:type="spellStart"/>
            <w:r w:rsidRPr="003D27F7">
              <w:rPr>
                <w:rFonts w:ascii="Times" w:hAnsi="Times" w:cs="Times"/>
                <w:sz w:val="24"/>
                <w:szCs w:val="24"/>
              </w:rPr>
              <w:t>colours</w:t>
            </w:r>
            <w:proofErr w:type="spellEnd"/>
            <w:r w:rsidRPr="003D27F7">
              <w:rPr>
                <w:rFonts w:ascii="Times" w:hAnsi="Times" w:cs="Times"/>
                <w:sz w:val="24"/>
                <w:szCs w:val="24"/>
              </w:rPr>
              <w:t xml:space="preserve"> to delineate different sections</w:t>
            </w:r>
          </w:p>
        </w:tc>
        <w:tc>
          <w:tcPr>
            <w:tcW w:w="4585" w:type="dxa"/>
          </w:tcPr>
          <w:p w14:paraId="4DC61BEB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lastRenderedPageBreak/>
              <w:t>Created one-page versions of two tools</w:t>
            </w:r>
          </w:p>
          <w:p w14:paraId="4429F245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Shortened content on a sub-phase from a tool and moved content to an appendix</w:t>
            </w:r>
          </w:p>
          <w:p w14:paraId="18400A20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Reformatted reflection questions onto intersectional flower image, added tables</w:t>
            </w:r>
          </w:p>
          <w:p w14:paraId="6BD124EB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lastRenderedPageBreak/>
              <w:t xml:space="preserve">Worked with graphic designer to create more visualizations, white space, and use different </w:t>
            </w:r>
            <w:proofErr w:type="spellStart"/>
            <w:r w:rsidRPr="003D27F7">
              <w:rPr>
                <w:rFonts w:ascii="Times" w:hAnsi="Times" w:cs="Times"/>
                <w:sz w:val="24"/>
                <w:szCs w:val="24"/>
              </w:rPr>
              <w:t>colours</w:t>
            </w:r>
            <w:proofErr w:type="spellEnd"/>
            <w:r w:rsidRPr="003D27F7">
              <w:rPr>
                <w:rFonts w:ascii="Times" w:hAnsi="Times" w:cs="Times"/>
                <w:sz w:val="24"/>
                <w:szCs w:val="24"/>
              </w:rPr>
              <w:t xml:space="preserve"> for different tool sections</w:t>
            </w:r>
          </w:p>
        </w:tc>
      </w:tr>
      <w:tr w:rsidR="00930D94" w:rsidRPr="003D27F7" w14:paraId="07406A13" w14:textId="77777777" w:rsidTr="002A41F8">
        <w:tc>
          <w:tcPr>
            <w:tcW w:w="1345" w:type="dxa"/>
          </w:tcPr>
          <w:p w14:paraId="0EE4D4CA" w14:textId="77777777" w:rsidR="00930D94" w:rsidRPr="003D27F7" w:rsidRDefault="00930D94" w:rsidP="00F828C8">
            <w:p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lastRenderedPageBreak/>
              <w:t>Clarity</w:t>
            </w:r>
          </w:p>
        </w:tc>
        <w:tc>
          <w:tcPr>
            <w:tcW w:w="3420" w:type="dxa"/>
          </w:tcPr>
          <w:p w14:paraId="7BC40B51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Language used in the tools is highly research oriented</w:t>
            </w:r>
          </w:p>
          <w:p w14:paraId="2AF31CA3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Consider separating sub-questions from overarching reflection questions</w:t>
            </w:r>
          </w:p>
          <w:p w14:paraId="4B9E5695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Definitions of privilege, disadvantage, oppression</w:t>
            </w:r>
          </w:p>
          <w:p w14:paraId="146C62E8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Need to confirm who these tools are for</w:t>
            </w:r>
          </w:p>
        </w:tc>
        <w:tc>
          <w:tcPr>
            <w:tcW w:w="4585" w:type="dxa"/>
          </w:tcPr>
          <w:p w14:paraId="1D1B0A6B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Revised tool language to be more plain-language and practical</w:t>
            </w:r>
          </w:p>
          <w:p w14:paraId="316B5DD3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Keep existing grouping of reflection questions and sub-questions</w:t>
            </w:r>
          </w:p>
          <w:p w14:paraId="7EFB2EE8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Keep plain-language definitions of privilege, disadvantage, and oppression aligned across tools</w:t>
            </w:r>
          </w:p>
          <w:p w14:paraId="05437086" w14:textId="77777777" w:rsidR="00930D94" w:rsidRPr="003D27F7" w:rsidRDefault="00930D94" w:rsidP="00F828C8">
            <w:pPr>
              <w:pStyle w:val="ListParagraph"/>
              <w:numPr>
                <w:ilvl w:val="0"/>
                <w:numId w:val="1"/>
              </w:numPr>
              <w:rPr>
                <w:rFonts w:ascii="Times" w:hAnsi="Times" w:cs="Times"/>
                <w:sz w:val="24"/>
                <w:szCs w:val="24"/>
              </w:rPr>
            </w:pPr>
            <w:r w:rsidRPr="003D27F7">
              <w:rPr>
                <w:rFonts w:ascii="Times" w:hAnsi="Times" w:cs="Times"/>
                <w:sz w:val="24"/>
                <w:szCs w:val="24"/>
              </w:rPr>
              <w:t>Added an introduction question to initial tool pages outlining the intended audience</w:t>
            </w:r>
          </w:p>
        </w:tc>
      </w:tr>
    </w:tbl>
    <w:p w14:paraId="4D320084" w14:textId="77777777" w:rsidR="00930D94" w:rsidRPr="003D27F7" w:rsidRDefault="00930D94" w:rsidP="00F828C8">
      <w:pPr>
        <w:rPr>
          <w:rFonts w:ascii="Times" w:eastAsiaTheme="minorEastAsia" w:hAnsi="Times" w:cs="Times"/>
          <w:lang w:val="en-US"/>
        </w:rPr>
      </w:pPr>
    </w:p>
    <w:p w14:paraId="124AA8D7" w14:textId="77777777" w:rsidR="00930D94" w:rsidRPr="003D27F7" w:rsidRDefault="00930D94" w:rsidP="00F828C8">
      <w:pPr>
        <w:rPr>
          <w:rFonts w:ascii="Times" w:hAnsi="Times" w:cs="Times"/>
        </w:rPr>
      </w:pPr>
    </w:p>
    <w:p w14:paraId="1BD2731B" w14:textId="77777777" w:rsidR="008B677F" w:rsidRPr="003D27F7" w:rsidRDefault="008B677F" w:rsidP="00F828C8"/>
    <w:sectPr w:rsidR="008B677F" w:rsidRPr="003D27F7" w:rsidSect="00076414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1162B" w14:textId="77777777" w:rsidR="00FB777F" w:rsidRDefault="00FB777F" w:rsidP="00B46319">
      <w:r>
        <w:separator/>
      </w:r>
    </w:p>
  </w:endnote>
  <w:endnote w:type="continuationSeparator" w:id="0">
    <w:p w14:paraId="5A87586B" w14:textId="77777777" w:rsidR="00FB777F" w:rsidRDefault="00FB777F" w:rsidP="00B46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856158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5AEEE3" w14:textId="0A4B72C2" w:rsidR="00B46319" w:rsidRDefault="00B46319" w:rsidP="00ED07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9D733E" w14:textId="77777777" w:rsidR="00B46319" w:rsidRDefault="00B46319" w:rsidP="00B4631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134652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67EE6C" w14:textId="7FD5628D" w:rsidR="00B46319" w:rsidRDefault="00B46319" w:rsidP="00ED07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28C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0FDB97" w14:textId="77777777" w:rsidR="00B46319" w:rsidRDefault="00B46319" w:rsidP="00B463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B3CBBB" w14:textId="77777777" w:rsidR="00FB777F" w:rsidRDefault="00FB777F" w:rsidP="00B46319">
      <w:r>
        <w:separator/>
      </w:r>
    </w:p>
  </w:footnote>
  <w:footnote w:type="continuationSeparator" w:id="0">
    <w:p w14:paraId="548C019B" w14:textId="77777777" w:rsidR="00FB777F" w:rsidRDefault="00FB777F" w:rsidP="00B463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F55F82"/>
    <w:multiLevelType w:val="hybridMultilevel"/>
    <w:tmpl w:val="B66A6DBA"/>
    <w:lvl w:ilvl="0" w:tplc="765414A0">
      <w:start w:val="10"/>
      <w:numFmt w:val="bullet"/>
      <w:lvlText w:val="-"/>
      <w:lvlJc w:val="left"/>
      <w:pPr>
        <w:ind w:left="720" w:hanging="360"/>
      </w:pPr>
      <w:rPr>
        <w:rFonts w:ascii="Calibri" w:eastAsia="DengXi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30D94"/>
    <w:rsid w:val="00076414"/>
    <w:rsid w:val="003D27F7"/>
    <w:rsid w:val="008B677F"/>
    <w:rsid w:val="00930D94"/>
    <w:rsid w:val="009F077C"/>
    <w:rsid w:val="00B46319"/>
    <w:rsid w:val="00BF78A2"/>
    <w:rsid w:val="00F81DDD"/>
    <w:rsid w:val="00F828C8"/>
    <w:rsid w:val="00FB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19E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D94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30D94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D94"/>
    <w:rPr>
      <w:rFonts w:eastAsiaTheme="minorEastAsia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930D94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table" w:styleId="TableGrid">
    <w:name w:val="Table Grid"/>
    <w:basedOn w:val="TableNormal"/>
    <w:uiPriority w:val="39"/>
    <w:rsid w:val="00930D94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463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319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B4631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D94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30D94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0D94"/>
    <w:rPr>
      <w:rFonts w:eastAsiaTheme="minorEastAsia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930D94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table" w:styleId="TableGrid">
    <w:name w:val="Table Grid"/>
    <w:basedOn w:val="TableNormal"/>
    <w:uiPriority w:val="39"/>
    <w:rsid w:val="00930D94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463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6319"/>
    <w:rPr>
      <w:rFonts w:ascii="Times New Roman" w:eastAsia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B463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397</Characters>
  <Application>Microsoft Office Word</Application>
  <DocSecurity>0</DocSecurity>
  <Lines>11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shan Arulnamby</dc:creator>
  <cp:keywords/>
  <dc:description/>
  <cp:lastModifiedBy>MCALORING</cp:lastModifiedBy>
  <cp:revision>5</cp:revision>
  <dcterms:created xsi:type="dcterms:W3CDTF">2022-03-11T23:10:00Z</dcterms:created>
  <dcterms:modified xsi:type="dcterms:W3CDTF">2022-06-17T23:35:00Z</dcterms:modified>
</cp:coreProperties>
</file>